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FD13A" w14:textId="05F946EF" w:rsidR="00231DE7" w:rsidRDefault="00231DE7" w:rsidP="00231DE7">
      <w:pPr>
        <w:pStyle w:val="float"/>
        <w:spacing w:before="2760"/>
        <w:rPr>
          <w:lang w:val="en-US"/>
        </w:rPr>
      </w:pPr>
      <w:r>
        <w:rPr>
          <w:rStyle w:val="Caption1"/>
          <w:b/>
          <w:bCs/>
          <w:lang w:val="en-US"/>
        </w:rPr>
        <w:t>Table 1.</w:t>
      </w:r>
      <w:r>
        <w:rPr>
          <w:rStyle w:val="Caption1"/>
          <w:lang w:val="en-US"/>
        </w:rPr>
        <w:t xml:space="preserve"> </w:t>
      </w:r>
      <w:r>
        <w:rPr>
          <w:rStyle w:val="bold"/>
          <w:lang w:val="en-US"/>
        </w:rPr>
        <w:t>Schedule of enrollment, interventions, and assessment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961"/>
        <w:gridCol w:w="344"/>
        <w:gridCol w:w="315"/>
        <w:gridCol w:w="160"/>
        <w:gridCol w:w="432"/>
        <w:gridCol w:w="380"/>
        <w:gridCol w:w="380"/>
        <w:gridCol w:w="432"/>
        <w:gridCol w:w="701"/>
        <w:gridCol w:w="655"/>
        <w:gridCol w:w="241"/>
        <w:gridCol w:w="407"/>
        <w:gridCol w:w="407"/>
        <w:gridCol w:w="407"/>
        <w:gridCol w:w="407"/>
        <w:gridCol w:w="701"/>
      </w:tblGrid>
      <w:tr w:rsidR="00231DE7" w:rsidRPr="00CD3F6A" w14:paraId="4F54F506" w14:textId="77777777" w:rsidTr="00231DE7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</w:tcPr>
          <w:p w14:paraId="2AE33FC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bottom"/>
          </w:tcPr>
          <w:p w14:paraId="6B13401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bottom"/>
          </w:tcPr>
          <w:p w14:paraId="5C8F6B8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B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bottom"/>
          </w:tcPr>
          <w:p w14:paraId="051E0A5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A</w:t>
            </w:r>
          </w:p>
        </w:tc>
        <w:tc>
          <w:tcPr>
            <w:tcW w:w="0" w:type="auto"/>
            <w:gridSpan w:val="12"/>
            <w:tcBorders>
              <w:top w:val="single" w:sz="12" w:space="0" w:color="000000"/>
              <w:bottom w:val="single" w:sz="6" w:space="0" w:color="000000"/>
            </w:tcBorders>
          </w:tcPr>
          <w:p w14:paraId="6C7E963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STUDY PERIOD</w:t>
            </w:r>
          </w:p>
        </w:tc>
      </w:tr>
      <w:tr w:rsidR="00231DE7" w:rsidRPr="00CD3F6A" w14:paraId="7D761ED9" w14:textId="77777777" w:rsidTr="00231DE7">
        <w:trPr>
          <w:tblHeader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0948C093" w14:textId="77777777" w:rsidR="00231DE7" w:rsidRPr="00321B74" w:rsidRDefault="00231DE7" w:rsidP="00231DE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47106F44" w14:textId="77777777" w:rsidR="00231DE7" w:rsidRPr="00321B74" w:rsidRDefault="00231DE7" w:rsidP="00231DE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5C894F74" w14:textId="77777777" w:rsidR="00231DE7" w:rsidRPr="00321B74" w:rsidRDefault="00231DE7" w:rsidP="00231DE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1ABA077C" w14:textId="77777777" w:rsidR="00231DE7" w:rsidRPr="00321B74" w:rsidRDefault="00231DE7" w:rsidP="00231DE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</w:tcPr>
          <w:p w14:paraId="6DBDDA9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Post-allocation intervention 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776C13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Close-out 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1DE70C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Wash-ou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D9A804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B2</w:t>
            </w: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</w:tcPr>
          <w:p w14:paraId="4B37FDC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Post-allocation intervention 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E0FC14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 xml:space="preserve">Close-out </w:t>
            </w:r>
            <w:r>
              <w:rPr>
                <w:rStyle w:val="bold"/>
                <w:sz w:val="18"/>
                <w:szCs w:val="18"/>
              </w:rPr>
              <w:t>2</w:t>
            </w:r>
          </w:p>
        </w:tc>
      </w:tr>
      <w:tr w:rsidR="00231DE7" w:rsidRPr="00CD3F6A" w14:paraId="0A78088F" w14:textId="77777777" w:rsidTr="00231DE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78A602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TIMEPOINT (weeks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2983CD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-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2</w:t>
            </w:r>
            <w:r w:rsidRPr="00321B74">
              <w:rPr>
                <w:rStyle w:val="bolditalic"/>
                <w:sz w:val="18"/>
                <w:szCs w:val="18"/>
              </w:rPr>
              <w:t>-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563018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-t</w:t>
            </w:r>
            <w:r w:rsidRPr="00321B74">
              <w:rPr>
                <w:rStyle w:val="bold"/>
                <w:sz w:val="18"/>
                <w:szCs w:val="18"/>
                <w:vertAlign w:val="subscript"/>
              </w:rPr>
              <w:t>1</w:t>
            </w:r>
            <w:r w:rsidRPr="00321B74">
              <w:rPr>
                <w:rStyle w:val="bold"/>
                <w:sz w:val="18"/>
                <w:szCs w:val="18"/>
              </w:rPr>
              <w:t>-t</w:t>
            </w:r>
            <w:r w:rsidRPr="00321B74">
              <w:rPr>
                <w:rStyle w:val="bold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23EC12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2C84F3F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38F71A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1077B8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71B4A9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D09DE3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E9FEAB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5</w:t>
            </w:r>
            <w:r w:rsidRPr="00321B74">
              <w:rPr>
                <w:rStyle w:val="bolditalic"/>
                <w:sz w:val="18"/>
                <w:szCs w:val="18"/>
              </w:rPr>
              <w:t>-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7FCEB9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CE6C9A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CD32F0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CBF5F0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4AD80B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F2E9E3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bolditalic"/>
                <w:sz w:val="18"/>
                <w:szCs w:val="18"/>
              </w:rPr>
              <w:t>t</w:t>
            </w:r>
            <w:r w:rsidRPr="00321B74">
              <w:rPr>
                <w:rStyle w:val="bolditalic"/>
                <w:sz w:val="18"/>
                <w:szCs w:val="18"/>
                <w:vertAlign w:val="subscript"/>
              </w:rPr>
              <w:t>15</w:t>
            </w:r>
          </w:p>
        </w:tc>
      </w:tr>
      <w:tr w:rsidR="00231DE7" w:rsidRPr="00CD3F6A" w14:paraId="6BF838E3" w14:textId="77777777" w:rsidTr="00231DE7">
        <w:trPr>
          <w:tblHeader/>
          <w:jc w:val="center"/>
        </w:trPr>
        <w:tc>
          <w:tcPr>
            <w:tcW w:w="0" w:type="auto"/>
            <w:tcBorders>
              <w:top w:val="nil"/>
            </w:tcBorders>
          </w:tcPr>
          <w:p w14:paraId="39ED1D5B" w14:textId="77777777" w:rsidR="00231DE7" w:rsidRDefault="00231DE7" w:rsidP="00231DE7">
            <w:pPr>
              <w:rPr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 xml:space="preserve">        ENROLLMENT:</w:t>
            </w:r>
          </w:p>
        </w:tc>
        <w:tc>
          <w:tcPr>
            <w:tcW w:w="0" w:type="auto"/>
            <w:tcBorders>
              <w:top w:val="nil"/>
            </w:tcBorders>
          </w:tcPr>
          <w:p w14:paraId="588C09D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F63736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4DE8A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E3A3D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011401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0D50CD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85AADC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9C9C06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BE6F4B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6475E1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AF135A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2A4225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DC5E87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C7462B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FCE55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36EC5C99" w14:textId="77777777" w:rsidTr="00231DE7">
        <w:trPr>
          <w:tblHeader/>
          <w:jc w:val="center"/>
        </w:trPr>
        <w:tc>
          <w:tcPr>
            <w:tcW w:w="0" w:type="auto"/>
          </w:tcPr>
          <w:p w14:paraId="2CAB5254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Eligibility screen</w:t>
            </w:r>
          </w:p>
        </w:tc>
        <w:tc>
          <w:tcPr>
            <w:tcW w:w="0" w:type="auto"/>
          </w:tcPr>
          <w:p w14:paraId="43822FB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46D591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FFD0D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FBFAA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CBF97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2E1C9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0B253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9FABD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8F159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3B2EB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7B466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48617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CFE4B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86988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9533A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73C8FEE1" w14:textId="77777777" w:rsidTr="00231DE7">
        <w:trPr>
          <w:tblHeader/>
          <w:jc w:val="center"/>
        </w:trPr>
        <w:tc>
          <w:tcPr>
            <w:tcW w:w="0" w:type="auto"/>
          </w:tcPr>
          <w:p w14:paraId="24A930E0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Informed consent</w:t>
            </w:r>
          </w:p>
        </w:tc>
        <w:tc>
          <w:tcPr>
            <w:tcW w:w="0" w:type="auto"/>
          </w:tcPr>
          <w:p w14:paraId="09C4CC4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DDE986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88F5D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4B235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96FD2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7B488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9AC1E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0CB63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B7684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2713E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34392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82312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A4EC7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10E47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1911B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428D3B40" w14:textId="77777777" w:rsidTr="00231DE7">
        <w:trPr>
          <w:tblHeader/>
          <w:jc w:val="center"/>
        </w:trPr>
        <w:tc>
          <w:tcPr>
            <w:tcW w:w="0" w:type="auto"/>
          </w:tcPr>
          <w:p w14:paraId="00E6EB71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Inclusion lab test</w:t>
            </w:r>
          </w:p>
        </w:tc>
        <w:tc>
          <w:tcPr>
            <w:tcW w:w="0" w:type="auto"/>
          </w:tcPr>
          <w:p w14:paraId="35E2EF3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E01094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CD890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0E15F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6DE22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89ACD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B8703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B521E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E3734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CAB0D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EE91C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5B543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B9878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9255C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F1DBE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28F23B53" w14:textId="77777777" w:rsidTr="00231DE7">
        <w:trPr>
          <w:tblHeader/>
          <w:jc w:val="center"/>
        </w:trPr>
        <w:tc>
          <w:tcPr>
            <w:tcW w:w="0" w:type="auto"/>
          </w:tcPr>
          <w:p w14:paraId="3F26F179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Allocation</w:t>
            </w:r>
          </w:p>
        </w:tc>
        <w:tc>
          <w:tcPr>
            <w:tcW w:w="0" w:type="auto"/>
          </w:tcPr>
          <w:p w14:paraId="540A860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C4709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1F431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B5DB01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38F09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72BE5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FC5E7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C05BF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95B63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7BB2B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832D4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6CFC1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1015D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237D6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8EA23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753491DC" w14:textId="77777777" w:rsidTr="00231DE7">
        <w:trPr>
          <w:tblHeader/>
          <w:jc w:val="center"/>
        </w:trPr>
        <w:tc>
          <w:tcPr>
            <w:tcW w:w="0" w:type="auto"/>
          </w:tcPr>
          <w:p w14:paraId="6FDAB817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INTERVENTIONS:</w:t>
            </w:r>
          </w:p>
        </w:tc>
        <w:tc>
          <w:tcPr>
            <w:tcW w:w="0" w:type="auto"/>
          </w:tcPr>
          <w:p w14:paraId="34D53B8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585BC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C545D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16439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2AFD6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48F9D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A6872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9AA99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6822C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0BE75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B7D34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30DAE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4AABC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ACE5A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F33B3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0E9EF3BB" w14:textId="77777777" w:rsidTr="00231DE7">
        <w:trPr>
          <w:tblHeader/>
          <w:jc w:val="center"/>
        </w:trPr>
        <w:tc>
          <w:tcPr>
            <w:tcW w:w="0" w:type="auto"/>
          </w:tcPr>
          <w:p w14:paraId="7CCCAB0A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Healthy diet A</w:t>
            </w:r>
          </w:p>
        </w:tc>
        <w:tc>
          <w:tcPr>
            <w:tcW w:w="0" w:type="auto"/>
          </w:tcPr>
          <w:p w14:paraId="52CAA43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0B402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A9E8E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587E4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619756" wp14:editId="5AF77384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99060</wp:posOffset>
                      </wp:positionV>
                      <wp:extent cx="793115" cy="2540"/>
                      <wp:effectExtent l="57150" t="57150" r="45085" b="54610"/>
                      <wp:wrapNone/>
                      <wp:docPr id="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93115" cy="2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008000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4" o:spid="_x0000_s1026" type="#_x0000_t32" style="position:absolute;margin-left:15.6pt;margin-top:7.8pt;width:62.45pt;height: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" strokecolor="green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3F0F82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6DD1C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14B93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13818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5CD12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D0157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D34ED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176E69" wp14:editId="37F39BB8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101600</wp:posOffset>
                      </wp:positionV>
                      <wp:extent cx="793115" cy="2540"/>
                      <wp:effectExtent l="57150" t="57150" r="45085" b="54610"/>
                      <wp:wrapNone/>
                      <wp:docPr id="1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93115" cy="2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FF0000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32" style="position:absolute;margin-left:15.25pt;margin-top:8pt;width:62.45pt;height: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" strokecolor="red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7C84702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D0B25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5753D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38C9B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65E21892" w14:textId="77777777" w:rsidTr="00231DE7">
        <w:trPr>
          <w:tblHeader/>
          <w:jc w:val="center"/>
        </w:trPr>
        <w:tc>
          <w:tcPr>
            <w:tcW w:w="0" w:type="auto"/>
          </w:tcPr>
          <w:p w14:paraId="02F911A6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Healthy diet B</w:t>
            </w:r>
          </w:p>
        </w:tc>
        <w:tc>
          <w:tcPr>
            <w:tcW w:w="0" w:type="auto"/>
          </w:tcPr>
          <w:p w14:paraId="2826B01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3D872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776B4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5BDAA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A9B910" wp14:editId="652D5EC5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8105</wp:posOffset>
                      </wp:positionV>
                      <wp:extent cx="793115" cy="2540"/>
                      <wp:effectExtent l="57150" t="57150" r="45085" b="54610"/>
                      <wp:wrapNone/>
                      <wp:docPr id="3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93115" cy="2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FF0000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32" style="position:absolute;margin-left:15.6pt;margin-top:6.15pt;width:62.45pt;height: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" strokecolor="red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4E06B0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759E2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418FD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37279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F7479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8337D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02ED5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899A21B" wp14:editId="58ECA6EC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83185</wp:posOffset>
                      </wp:positionV>
                      <wp:extent cx="793115" cy="2540"/>
                      <wp:effectExtent l="57150" t="57150" r="45085" b="54610"/>
                      <wp:wrapNone/>
                      <wp:docPr id="5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93115" cy="2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008000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" o:spid="_x0000_s1026" type="#_x0000_t32" style="position:absolute;margin-left:15.25pt;margin-top:6.55pt;width:62.45pt;height: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" strokecolor="green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0" w:type="auto"/>
          </w:tcPr>
          <w:p w14:paraId="30588E6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5BF72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25AF6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C684D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0353E43F" w14:textId="77777777" w:rsidTr="00231DE7">
        <w:trPr>
          <w:tblHeader/>
          <w:jc w:val="center"/>
        </w:trPr>
        <w:tc>
          <w:tcPr>
            <w:tcW w:w="0" w:type="auto"/>
          </w:tcPr>
          <w:p w14:paraId="2DD5804B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"/>
                <w:sz w:val="18"/>
                <w:szCs w:val="18"/>
              </w:rPr>
              <w:t>ASSESSMENTS:</w:t>
            </w:r>
          </w:p>
        </w:tc>
        <w:tc>
          <w:tcPr>
            <w:tcW w:w="0" w:type="auto"/>
          </w:tcPr>
          <w:p w14:paraId="72A77C4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56E6F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E7564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E6367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C3538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696BF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5ED1F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A9F3A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F44DE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5DEF7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B864F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6007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4DB46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0F543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1DEE8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tr w:rsidR="00231DE7" w:rsidRPr="00CD3F6A" w14:paraId="7F1FA703" w14:textId="77777777" w:rsidTr="00231DE7">
        <w:trPr>
          <w:tblHeader/>
          <w:jc w:val="center"/>
        </w:trPr>
        <w:tc>
          <w:tcPr>
            <w:tcW w:w="0" w:type="auto"/>
          </w:tcPr>
          <w:p w14:paraId="4467F165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OGTT</w:t>
            </w:r>
          </w:p>
        </w:tc>
        <w:tc>
          <w:tcPr>
            <w:tcW w:w="0" w:type="auto"/>
          </w:tcPr>
          <w:p w14:paraId="62A4857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A1D61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9E12D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463CB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F950F0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6F513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8CAA7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74632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40BE94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0AE5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2D3B5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B4941A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67A7F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A3668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A2157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</w:tr>
      <w:tr w:rsidR="00231DE7" w:rsidRPr="00CD3F6A" w14:paraId="05C21EE5" w14:textId="77777777" w:rsidTr="00231DE7">
        <w:trPr>
          <w:tblHeader/>
          <w:jc w:val="center"/>
        </w:trPr>
        <w:tc>
          <w:tcPr>
            <w:tcW w:w="0" w:type="auto"/>
          </w:tcPr>
          <w:p w14:paraId="7C572448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Blood samples</w:t>
            </w:r>
          </w:p>
        </w:tc>
        <w:tc>
          <w:tcPr>
            <w:tcW w:w="0" w:type="auto"/>
          </w:tcPr>
          <w:p w14:paraId="3617EAA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91ABF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7EC50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5A3E8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01E248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6C143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4FDB7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A3568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F3A200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EC6B5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DFA42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1A85B8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CD410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45BA9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12EAB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</w:tr>
      <w:tr w:rsidR="00231DE7" w:rsidRPr="00CD3F6A" w14:paraId="19B13C61" w14:textId="77777777" w:rsidTr="00231DE7">
        <w:trPr>
          <w:tblHeader/>
          <w:jc w:val="center"/>
        </w:trPr>
        <w:tc>
          <w:tcPr>
            <w:tcW w:w="0" w:type="auto"/>
          </w:tcPr>
          <w:p w14:paraId="0327F4D3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Anthropometric measurements</w:t>
            </w:r>
          </w:p>
        </w:tc>
        <w:tc>
          <w:tcPr>
            <w:tcW w:w="0" w:type="auto"/>
          </w:tcPr>
          <w:p w14:paraId="2EE7F24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46185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1FF36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CA281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5712F9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3ADD2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43680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FAB13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F6DF25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F789A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691B3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14612B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494C2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FC35A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A4648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</w:tr>
      <w:tr w:rsidR="00231DE7" w:rsidRPr="00CD3F6A" w14:paraId="078E0056" w14:textId="77777777" w:rsidTr="009431B9">
        <w:trPr>
          <w:tblHeader/>
          <w:jc w:val="center"/>
        </w:trPr>
        <w:tc>
          <w:tcPr>
            <w:tcW w:w="0" w:type="auto"/>
          </w:tcPr>
          <w:p w14:paraId="3F660498" w14:textId="77777777" w:rsidR="00231DE7" w:rsidRPr="007B660F" w:rsidRDefault="00231DE7" w:rsidP="00231DE7">
            <w:pPr>
              <w:keepNext/>
              <w:keepLines/>
              <w:spacing w:before="200"/>
              <w:jc w:val="center"/>
              <w:outlineLvl w:val="6"/>
              <w:rPr>
                <w:rStyle w:val="bolditalic"/>
                <w:sz w:val="18"/>
                <w:szCs w:val="18"/>
              </w:rPr>
            </w:pPr>
            <w:bookmarkStart w:id="0" w:name="_GoBack" w:colFirst="10" w:colLast="14"/>
            <w:r w:rsidRPr="007B660F">
              <w:rPr>
                <w:rStyle w:val="bolditalic"/>
                <w:sz w:val="18"/>
                <w:szCs w:val="18"/>
              </w:rPr>
              <w:t>Four</w:t>
            </w:r>
          </w:p>
          <w:p w14:paraId="47CB0D44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-day food and satiety records</w:t>
            </w:r>
          </w:p>
        </w:tc>
        <w:tc>
          <w:tcPr>
            <w:tcW w:w="0" w:type="auto"/>
          </w:tcPr>
          <w:p w14:paraId="53C8BF9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6A2405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DF4C7C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A20A9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7C499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2136A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A48A2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C014FE3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2738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80259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57F0286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90A1A1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9553E4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C0005B" w14:textId="77777777" w:rsidR="00231DE7" w:rsidRPr="00321B74" w:rsidRDefault="00231DE7" w:rsidP="009431B9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2DA9B8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</w:tr>
      <w:bookmarkEnd w:id="0"/>
      <w:tr w:rsidR="00231DE7" w:rsidRPr="00CD3F6A" w14:paraId="667D8B74" w14:textId="77777777" w:rsidTr="00231DE7">
        <w:trPr>
          <w:tblHeader/>
          <w:jc w:val="center"/>
        </w:trPr>
        <w:tc>
          <w:tcPr>
            <w:tcW w:w="0" w:type="auto"/>
          </w:tcPr>
          <w:p w14:paraId="6DAF98BD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SF-36 questionnaire</w:t>
            </w:r>
          </w:p>
        </w:tc>
        <w:tc>
          <w:tcPr>
            <w:tcW w:w="0" w:type="auto"/>
          </w:tcPr>
          <w:p w14:paraId="04837F0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ACE67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12428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8F83C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ABEFC0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D75BC0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E7D25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7CCAD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D7E6A4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C00D4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C9E3F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33C252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6ACEBE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8A2CFB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EC90D8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</w:tr>
      <w:tr w:rsidR="00231DE7" w:rsidRPr="00CD3F6A" w14:paraId="6C374BBE" w14:textId="77777777" w:rsidTr="00231DE7">
        <w:trPr>
          <w:tblHeader/>
          <w:jc w:val="center"/>
        </w:trPr>
        <w:tc>
          <w:tcPr>
            <w:tcW w:w="0" w:type="auto"/>
            <w:tcBorders>
              <w:bottom w:val="single" w:sz="12" w:space="0" w:color="000000"/>
            </w:tcBorders>
          </w:tcPr>
          <w:p w14:paraId="795BCAF0" w14:textId="77777777" w:rsidR="00231DE7" w:rsidRPr="007B660F" w:rsidRDefault="00231DE7" w:rsidP="00231DE7">
            <w:pPr>
              <w:jc w:val="center"/>
              <w:rPr>
                <w:b/>
                <w:sz w:val="18"/>
                <w:szCs w:val="18"/>
              </w:rPr>
            </w:pPr>
            <w:r w:rsidRPr="007B660F">
              <w:rPr>
                <w:rStyle w:val="bolditalic"/>
                <w:sz w:val="18"/>
                <w:szCs w:val="18"/>
              </w:rPr>
              <w:t>Open-ended question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185454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0C0C5BD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E6E958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36C8E1A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6946A44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6BD7F0F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EC0197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A9D10B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6962DD1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A688AC2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7A01A87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4269605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75603A6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9D6DC3C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2CBB6F9" w14:textId="77777777" w:rsidR="00231DE7" w:rsidRPr="00321B74" w:rsidRDefault="00231DE7" w:rsidP="00231DE7">
            <w:pPr>
              <w:jc w:val="center"/>
              <w:rPr>
                <w:sz w:val="18"/>
                <w:szCs w:val="18"/>
              </w:rPr>
            </w:pPr>
            <w:r w:rsidRPr="00321B74">
              <w:rPr>
                <w:rStyle w:val="simple"/>
                <w:sz w:val="18"/>
                <w:szCs w:val="18"/>
              </w:rPr>
              <w:t>X</w:t>
            </w:r>
          </w:p>
        </w:tc>
      </w:tr>
    </w:tbl>
    <w:p w14:paraId="591C0730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Legend</w:t>
      </w:r>
    </w:p>
    <w:p w14:paraId="234C9228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A: Allocation.</w:t>
      </w:r>
    </w:p>
    <w:p w14:paraId="4B8FDA94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B1: Baseline 1.</w:t>
      </w:r>
    </w:p>
    <w:p w14:paraId="68C135A2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B2: Baseline 2.</w:t>
      </w:r>
    </w:p>
    <w:p w14:paraId="573367D5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E: Enrollment.</w:t>
      </w:r>
    </w:p>
    <w:p w14:paraId="6A234A5E" w14:textId="77777777" w:rsidR="00161229" w:rsidRPr="00161229" w:rsidRDefault="00161229" w:rsidP="00161229">
      <w:pPr>
        <w:rPr>
          <w:lang w:val="en-US"/>
        </w:rPr>
      </w:pPr>
      <w:r w:rsidRPr="00161229">
        <w:rPr>
          <w:lang w:val="en-US"/>
        </w:rPr>
        <w:t>OGTT: oral glucose tolerance test.</w:t>
      </w:r>
    </w:p>
    <w:p w14:paraId="66E8D8E1" w14:textId="77777777" w:rsidR="00ED2F97" w:rsidRDefault="00161229" w:rsidP="00161229">
      <w:r w:rsidRPr="00161229">
        <w:rPr>
          <w:lang w:val="en-US"/>
        </w:rPr>
        <w:t>In green, participants starting with diet A and in red participants starting with diet B.</w:t>
      </w:r>
    </w:p>
    <w:sectPr w:rsidR="00ED2F97" w:rsidSect="00ED2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2AB"/>
    <w:rsid w:val="00161229"/>
    <w:rsid w:val="00231DE7"/>
    <w:rsid w:val="009431B9"/>
    <w:rsid w:val="00DD12AB"/>
    <w:rsid w:val="00ED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08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2AB"/>
    <w:rPr>
      <w:rFonts w:ascii="Times New Roman" w:eastAsia="Times New Roman" w:hAnsi="Times New Roman" w:cs="Times New Roman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uiPriority w:val="99"/>
    <w:rsid w:val="00DD12AB"/>
    <w:rPr>
      <w:rFonts w:cs="Times New Roman"/>
      <w:b/>
      <w:bCs/>
    </w:rPr>
  </w:style>
  <w:style w:type="character" w:customStyle="1" w:styleId="bolditalic">
    <w:name w:val="bolditalic"/>
    <w:basedOn w:val="DefaultParagraphFont"/>
    <w:uiPriority w:val="99"/>
    <w:rsid w:val="00DD12AB"/>
    <w:rPr>
      <w:rFonts w:cs="Times New Roman"/>
      <w:b/>
      <w:bCs/>
      <w:i/>
      <w:iCs/>
    </w:rPr>
  </w:style>
  <w:style w:type="character" w:customStyle="1" w:styleId="simple">
    <w:name w:val="simple"/>
    <w:basedOn w:val="DefaultParagraphFont"/>
    <w:uiPriority w:val="99"/>
    <w:rsid w:val="00DD12AB"/>
    <w:rPr>
      <w:rFonts w:cs="Times New Roman"/>
    </w:rPr>
  </w:style>
  <w:style w:type="paragraph" w:customStyle="1" w:styleId="float">
    <w:name w:val="float"/>
    <w:basedOn w:val="Normal"/>
    <w:uiPriority w:val="99"/>
    <w:rsid w:val="00231DE7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uiPriority w:val="99"/>
    <w:rsid w:val="00231DE7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2AB"/>
    <w:rPr>
      <w:rFonts w:ascii="Times New Roman" w:eastAsia="Times New Roman" w:hAnsi="Times New Roman" w:cs="Times New Roman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uiPriority w:val="99"/>
    <w:rsid w:val="00DD12AB"/>
    <w:rPr>
      <w:rFonts w:cs="Times New Roman"/>
      <w:b/>
      <w:bCs/>
    </w:rPr>
  </w:style>
  <w:style w:type="character" w:customStyle="1" w:styleId="bolditalic">
    <w:name w:val="bolditalic"/>
    <w:basedOn w:val="DefaultParagraphFont"/>
    <w:uiPriority w:val="99"/>
    <w:rsid w:val="00DD12AB"/>
    <w:rPr>
      <w:rFonts w:cs="Times New Roman"/>
      <w:b/>
      <w:bCs/>
      <w:i/>
      <w:iCs/>
    </w:rPr>
  </w:style>
  <w:style w:type="character" w:customStyle="1" w:styleId="simple">
    <w:name w:val="simple"/>
    <w:basedOn w:val="DefaultParagraphFont"/>
    <w:uiPriority w:val="99"/>
    <w:rsid w:val="00DD12AB"/>
    <w:rPr>
      <w:rFonts w:cs="Times New Roman"/>
    </w:rPr>
  </w:style>
  <w:style w:type="paragraph" w:customStyle="1" w:styleId="float">
    <w:name w:val="float"/>
    <w:basedOn w:val="Normal"/>
    <w:uiPriority w:val="99"/>
    <w:rsid w:val="00231DE7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uiPriority w:val="99"/>
    <w:rsid w:val="00231DE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3</Characters>
  <Application>Microsoft Macintosh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an Fontes</dc:creator>
  <cp:keywords/>
  <dc:description/>
  <cp:lastModifiedBy>Maelan Fontes</cp:lastModifiedBy>
  <cp:revision>4</cp:revision>
  <dcterms:created xsi:type="dcterms:W3CDTF">2013-12-30T16:28:00Z</dcterms:created>
  <dcterms:modified xsi:type="dcterms:W3CDTF">2013-12-31T00:06:00Z</dcterms:modified>
</cp:coreProperties>
</file>